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9DF45" w14:textId="77777777" w:rsidR="00DF5CE1" w:rsidRDefault="00DF5CE1" w:rsidP="00DF5CE1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5</w:t>
      </w:r>
    </w:p>
    <w:p w14:paraId="6E675C24" w14:textId="7CF2794A" w:rsidR="00DF5CE1" w:rsidRDefault="00DF5CE1" w:rsidP="00DF5CE1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Willingness to adopt</w:t>
      </w:r>
    </w:p>
    <w:p w14:paraId="0E46B782" w14:textId="2033CE18" w:rsidR="00DF5CE1" w:rsidRPr="00DB66DC" w:rsidRDefault="00673D1C" w:rsidP="00DF5CE1">
      <w:pPr>
        <w:pStyle w:val="NormalWeb"/>
        <w:spacing w:line="480" w:lineRule="auto"/>
        <w:jc w:val="both"/>
        <w:rPr>
          <w:rFonts w:ascii="Arial" w:hAnsi="Arial" w:cs="Arial"/>
          <w:i/>
          <w:iCs/>
          <w:color w:val="0D0D0D"/>
          <w:u w:val="single"/>
          <w:shd w:val="clear" w:color="auto" w:fill="FFFFFF"/>
          <w:lang w:val="en-US"/>
        </w:rPr>
      </w:pPr>
      <w:r w:rsidRPr="00DB66DC">
        <w:rPr>
          <w:rFonts w:asciiTheme="minorHAnsi" w:hAnsiTheme="minorHAnsi" w:cstheme="minorBidi"/>
          <w:i/>
          <w:iCs/>
          <w:noProof/>
          <w:color w:val="0D0D0D"/>
          <w:u w:val="single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10DBBF" wp14:editId="553B0EFB">
                <wp:simplePos x="0" y="0"/>
                <wp:positionH relativeFrom="column">
                  <wp:posOffset>-57150</wp:posOffset>
                </wp:positionH>
                <wp:positionV relativeFrom="paragraph">
                  <wp:posOffset>359410</wp:posOffset>
                </wp:positionV>
                <wp:extent cx="4676775" cy="590550"/>
                <wp:effectExtent l="0" t="0" r="28575" b="19050"/>
                <wp:wrapNone/>
                <wp:docPr id="1667314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6775" cy="590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697BB" id="Rectangle 1" o:spid="_x0000_s1026" style="position:absolute;margin-left:-4.5pt;margin-top:28.3pt;width:368.25pt;height:4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" filled="f" strokecolor="#030e13 [484]" strokeweight="1pt"/>
            </w:pict>
          </mc:Fallback>
        </mc:AlternateContent>
      </w:r>
      <w:r w:rsidR="00DF5CE1" w:rsidRPr="00DB66DC">
        <w:rPr>
          <w:rFonts w:ascii="Arial" w:hAnsi="Arial" w:cs="Arial"/>
          <w:i/>
          <w:iCs/>
          <w:color w:val="0D0D0D"/>
          <w:u w:val="single"/>
          <w:shd w:val="clear" w:color="auto" w:fill="FFFFFF"/>
          <w:lang w:val="en-US"/>
        </w:rPr>
        <w:t xml:space="preserve">Calculations: </w:t>
      </w:r>
      <w:r w:rsidR="001D7A36" w:rsidRPr="00DB66DC">
        <w:rPr>
          <w:rFonts w:ascii="Arial" w:hAnsi="Arial" w:cs="Arial"/>
          <w:i/>
          <w:iCs/>
          <w:color w:val="0D0D0D"/>
          <w:u w:val="single"/>
          <w:shd w:val="clear" w:color="auto" w:fill="FFFFFF"/>
          <w:lang w:val="en-US"/>
        </w:rPr>
        <w:t>Probabili</w:t>
      </w:r>
      <w:r w:rsidR="00922D7A" w:rsidRPr="00DB66DC">
        <w:rPr>
          <w:rFonts w:ascii="Arial" w:hAnsi="Arial" w:cs="Arial"/>
          <w:i/>
          <w:iCs/>
          <w:color w:val="0D0D0D"/>
          <w:u w:val="single"/>
          <w:shd w:val="clear" w:color="auto" w:fill="FFFFFF"/>
          <w:lang w:val="en-US"/>
        </w:rPr>
        <w:t>ty of adopting RMS</w:t>
      </w:r>
      <w:r w:rsidR="00DF5CE1" w:rsidRPr="00DB66DC">
        <w:rPr>
          <w:rFonts w:ascii="Arial" w:hAnsi="Arial" w:cs="Arial"/>
          <w:i/>
          <w:iCs/>
          <w:color w:val="0D0D0D"/>
          <w:u w:val="single"/>
          <w:shd w:val="clear" w:color="auto" w:fill="FFFFFF"/>
          <w:lang w:val="en-US"/>
        </w:rPr>
        <w:t xml:space="preserve"> (Willingness to adopt)</w:t>
      </w:r>
    </w:p>
    <w:p w14:paraId="49FAB564" w14:textId="69F5C76A" w:rsidR="00DF5CE1" w:rsidRPr="001461BA" w:rsidRDefault="00DF5CE1" w:rsidP="00DF5CE1">
      <w:pPr>
        <w:pStyle w:val="NormalWeb"/>
        <w:spacing w:line="480" w:lineRule="auto"/>
        <w:jc w:val="both"/>
        <w:rPr>
          <w:rFonts w:asciiTheme="minorHAnsi" w:hAnsiTheme="minorHAnsi" w:cstheme="minorBidi"/>
          <w:color w:val="0D0D0D"/>
          <w:shd w:val="clear" w:color="auto" w:fill="FFFFFF"/>
          <w:lang w:val="en-US"/>
        </w:rPr>
      </w:pPr>
      <w:r w:rsidRPr="001461BA">
        <w:rPr>
          <w:rFonts w:asciiTheme="minorHAnsi" w:hAnsiTheme="minorHAnsi" w:cstheme="minorBidi"/>
          <w:color w:val="0D0D0D"/>
          <w:shd w:val="clear" w:color="auto" w:fill="FFFFFF"/>
          <w:lang w:val="en-US"/>
        </w:rPr>
        <w:t xml:space="preserve"> </w:t>
      </w:r>
      <m:oMath>
        <m:f>
          <m:fPr>
            <m:type m:val="lin"/>
            <m:ctrlPr>
              <w:rPr>
                <w:rFonts w:ascii="Cambria Math" w:eastAsiaTheme="minorHAnsi" w:hAnsi="Cambria Math"/>
                <w:i/>
                <w:kern w:val="2"/>
                <w:shd w:val="clear" w:color="auto" w:fill="FFFFFF"/>
                <w:lang w:val="en-US" w:eastAsia="en-US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Theme="minorHAnsi" w:hAnsi="Cambria Math"/>
                    <w:i/>
                    <w:kern w:val="2"/>
                    <w:shd w:val="clear" w:color="auto" w:fill="FFFFFF"/>
                    <w:lang w:val="en-US" w:eastAsia="en-US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Prob scenario A=e</m:t>
                </m:r>
              </m:e>
              <m:sup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Vscenario A</m:t>
                </m:r>
              </m:sup>
            </m:sSup>
          </m:num>
          <m:den>
            <m:r>
              <w:rPr>
                <w:rFonts w:ascii="Cambria Math" w:eastAsiaTheme="minorHAnsi" w:hAnsi="Cambria Math"/>
                <w:kern w:val="2"/>
                <w:shd w:val="clear" w:color="auto" w:fill="FFFFFF"/>
                <w:lang w:val="en-US" w:eastAsia="en-US"/>
                <w14:ligatures w14:val="standardContextual"/>
              </w:rPr>
              <m:t>(</m:t>
            </m:r>
            <m:sSup>
              <m:sSupPr>
                <m:ctrlPr>
                  <w:rPr>
                    <w:rFonts w:ascii="Cambria Math" w:eastAsiaTheme="minorHAnsi" w:hAnsi="Cambria Math"/>
                    <w:i/>
                    <w:kern w:val="2"/>
                    <w:shd w:val="clear" w:color="auto" w:fill="FFFFFF"/>
                    <w:lang w:val="en-US" w:eastAsia="en-US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e</m:t>
                </m:r>
              </m:e>
              <m:sup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Vscenario A</m:t>
                </m:r>
              </m:sup>
            </m:sSup>
            <m:r>
              <w:rPr>
                <w:rFonts w:ascii="Cambria Math" w:eastAsiaTheme="minorHAnsi" w:hAnsi="Cambria Math"/>
                <w:kern w:val="2"/>
                <w:shd w:val="clear" w:color="auto" w:fill="FFFFFF"/>
                <w:lang w:val="en-US" w:eastAsia="en-US"/>
                <w14:ligatures w14:val="standardContextual"/>
              </w:rPr>
              <m:t xml:space="preserve">+ </m:t>
            </m:r>
            <m:sSup>
              <m:sSupPr>
                <m:ctrlPr>
                  <w:rPr>
                    <w:rFonts w:ascii="Cambria Math" w:eastAsiaTheme="minorHAnsi" w:hAnsi="Cambria Math"/>
                    <w:i/>
                    <w:kern w:val="2"/>
                    <w:shd w:val="clear" w:color="auto" w:fill="FFFFFF"/>
                    <w:lang w:val="en-US" w:eastAsia="en-US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e</m:t>
                </m:r>
              </m:e>
              <m:sup>
                <m:r>
                  <w:rPr>
                    <w:rFonts w:ascii="Cambria Math" w:eastAsiaTheme="minorHAnsi" w:hAnsi="Cambria Math"/>
                    <w:shd w:val="clear" w:color="auto" w:fill="FFFFFF"/>
                    <w:lang w:val="en-US" w:eastAsia="en-US"/>
                  </w:rPr>
                  <m:t>Vopt-out</m:t>
                </m:r>
              </m:sup>
            </m:sSup>
            <m:r>
              <w:rPr>
                <w:rFonts w:ascii="Cambria Math" w:eastAsiaTheme="minorHAnsi" w:hAnsi="Cambria Math"/>
                <w:kern w:val="2"/>
                <w:shd w:val="clear" w:color="auto" w:fill="FFFFFF"/>
                <w:lang w:val="en-US" w:eastAsia="en-US"/>
                <w14:ligatures w14:val="standardContextual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color w:val="0D0D0D"/>
            <w:shd w:val="clear" w:color="auto" w:fill="FFFFFF"/>
            <w:lang w:val="en-US"/>
          </w:rPr>
          <m:t xml:space="preserve"> </m:t>
        </m:r>
      </m:oMath>
    </w:p>
    <w:p w14:paraId="320D9BE4" w14:textId="77777777" w:rsidR="00DF5CE1" w:rsidRPr="008D5CD5" w:rsidRDefault="00DF5CE1" w:rsidP="00DF5CE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8D5CD5">
        <w:rPr>
          <w:rFonts w:ascii="Arial" w:hAnsi="Arial" w:cs="Arial"/>
          <w:color w:val="000000"/>
          <w:sz w:val="20"/>
          <w:szCs w:val="20"/>
          <w:lang w:val="en-US"/>
        </w:rPr>
        <w:t xml:space="preserve">The probability of adoption for the </w:t>
      </w:r>
      <w:r w:rsidRPr="006C6A11">
        <w:rPr>
          <w:rFonts w:ascii="Arial" w:hAnsi="Arial" w:cs="Arial"/>
          <w:b/>
          <w:bCs/>
          <w:color w:val="000000"/>
          <w:sz w:val="20"/>
          <w:szCs w:val="20"/>
          <w:u w:val="single"/>
          <w:lang w:val="en-US"/>
        </w:rPr>
        <w:t>base case scenario</w:t>
      </w:r>
      <w:r w:rsidRPr="008D5CD5">
        <w:rPr>
          <w:rFonts w:ascii="Arial" w:hAnsi="Arial" w:cs="Arial"/>
          <w:color w:val="000000"/>
          <w:sz w:val="20"/>
          <w:szCs w:val="20"/>
          <w:lang w:val="en-US"/>
        </w:rPr>
        <w:t xml:space="preserve"> when presented as an alternative to opting out.</w:t>
      </w:r>
    </w:p>
    <w:p w14:paraId="4F223625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Class 1:</w:t>
      </w:r>
    </w:p>
    <w:p w14:paraId="6E840BBF" w14:textId="119DD98E" w:rsidR="00DF5CE1" w:rsidRPr="000C1C1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</w:pPr>
      <w:proofErr w:type="gramStart"/>
      <w:r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V</w:t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(</w:t>
      </w:r>
      <w:proofErr w:type="gramEnd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 xml:space="preserve">base case scenario) = 0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Exp</w:t>
      </w:r>
      <w:proofErr w:type="spellEnd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(0) = 1</w:t>
      </w:r>
    </w:p>
    <w:p w14:paraId="5AC38437" w14:textId="48D61013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(opt-out) = 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</w:p>
    <w:p w14:paraId="19B40621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+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8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5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8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2A5BD2CB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FB26F12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>-Class 2:</w:t>
      </w:r>
    </w:p>
    <w:p w14:paraId="1B5BB74B" w14:textId="7150607B" w:rsidR="00DF5CE1" w:rsidRPr="000C1C1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(base case scenario) = 0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0) = 1</w:t>
      </w:r>
    </w:p>
    <w:p w14:paraId="2893831A" w14:textId="0E64F22A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-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6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26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1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</w:p>
    <w:p w14:paraId="3E194188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1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5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69F3C403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47B39D7A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50AD2ADC" w14:textId="25531E99" w:rsidR="00DF5CE1" w:rsidRPr="000C1C1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</w:pPr>
      <w:proofErr w:type="gramStart"/>
      <w:r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V</w:t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(</w:t>
      </w:r>
      <w:proofErr w:type="gramEnd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base case scenario) = 0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Exp</w:t>
      </w:r>
      <w:proofErr w:type="spellEnd"/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it-IT"/>
        </w:rPr>
        <w:t>(0) = 1</w:t>
      </w:r>
    </w:p>
    <w:p w14:paraId="1E521616" w14:textId="534882D4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1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1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</w:p>
    <w:p w14:paraId="4E260D81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37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3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24E0DA98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12EACB1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4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56A3FA56" w14:textId="060C6C30" w:rsidR="00DF5CE1" w:rsidRPr="000C1C1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(base case scenario) = 0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1C1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0) = 1</w:t>
      </w:r>
    </w:p>
    <w:p w14:paraId="6BC78EA1" w14:textId="635A12B7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-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07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7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</w:p>
    <w:p w14:paraId="61B7AB13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55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5E2AEA04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2F608DCC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> </w:t>
      </w:r>
    </w:p>
    <w:p w14:paraId="262C85A1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5309E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The probability of selecting </w:t>
      </w:r>
      <w:r w:rsidRPr="006C6A11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  <w:t>scenario with video monitoring included</w:t>
      </w:r>
      <w:r w:rsidRPr="005309E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when the alternative is opting out.</w:t>
      </w:r>
    </w:p>
    <w:p w14:paraId="150F4603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Class 1:</w:t>
      </w:r>
    </w:p>
    <w:p w14:paraId="05FD9060" w14:textId="63E6D707" w:rsidR="00DF5CE1" w:rsidRPr="00F34DCB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ith video monitoring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0.026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0.026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9743</w:t>
      </w:r>
    </w:p>
    <w:p w14:paraId="6B985796" w14:textId="455CDD3D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(opt-out) = 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</w:p>
    <w:p w14:paraId="4E6515D8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9743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9743+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8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12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8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1703DF28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A94B34A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>-Class 2:</w:t>
      </w:r>
    </w:p>
    <w:p w14:paraId="05AEC260" w14:textId="1E8E5424" w:rsidR="00DF5CE1" w:rsidRPr="000C2F6F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(with video monitoring) = 0.66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0.66) = 1.9347</w:t>
      </w:r>
    </w:p>
    <w:p w14:paraId="1C63A1F6" w14:textId="5D734BFB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-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6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26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1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</w:p>
    <w:p w14:paraId="35491FFA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.934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.934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1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88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9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515C89D8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620FD02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1A9711E4" w14:textId="703EEFD4" w:rsidR="00DF5CE1" w:rsidRPr="000C2F6F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with video monitoring) = 0.24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0.24) = 1.2712</w:t>
      </w:r>
    </w:p>
    <w:p w14:paraId="30961B57" w14:textId="05099569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1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1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</w:p>
    <w:p w14:paraId="09A3A556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.2712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.2712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679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660A87B7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3D056F84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4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1493F458" w14:textId="5E7A20F1" w:rsidR="00DF5CE1" w:rsidRPr="00C5348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="00DF5CE1" w:rsidRPr="000C2F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ith video monitoring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-3.11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3.11) = 0.0446</w:t>
      </w:r>
    </w:p>
    <w:p w14:paraId="0B11A233" w14:textId="7B3A64A8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E721A6">
        <w:rPr>
          <w:rFonts w:ascii="Arial" w:hAnsi="Arial" w:cs="Arial"/>
          <w:color w:val="000000"/>
          <w:sz w:val="20"/>
          <w:szCs w:val="20"/>
          <w:lang w:val="en-US"/>
        </w:rPr>
        <w:t xml:space="preserve">(opt-out) = -3.07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E721A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7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</w:p>
    <w:p w14:paraId="3E8823EB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044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044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901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9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07D6BA5A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378B492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28B43728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5309E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The probability of selecting </w:t>
      </w:r>
      <w:r w:rsidRPr="006C6A11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  <w:t>scenario with 3-years delay in onset of advanced symptoms included</w:t>
      </w:r>
      <w:r w:rsidRPr="005309E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when the alternative is opting out.</w:t>
      </w:r>
    </w:p>
    <w:p w14:paraId="24B4C583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Class 1:</w:t>
      </w:r>
    </w:p>
    <w:p w14:paraId="4609ED1C" w14:textId="1A2C59AF" w:rsidR="00DF5CE1" w:rsidRPr="00F34DCB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lastRenderedPageBreak/>
        <w:t>V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years delay in onset of advanced symptoms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5.32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5.32</w:t>
      </w:r>
      <w:r w:rsidR="00DF5CE1" w:rsidRPr="00F34DC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04.384</w:t>
      </w:r>
    </w:p>
    <w:p w14:paraId="05DA1FB2" w14:textId="720FD112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(opt-out) = 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1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</w:p>
    <w:p w14:paraId="1BFE9EF2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04.38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04.384+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26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9988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99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122474FF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BA90E44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>-Class 2:</w:t>
      </w:r>
    </w:p>
    <w:p w14:paraId="3F94FFF3" w14:textId="6E90F2BD" w:rsidR="00DF5CE1" w:rsidRPr="00C53480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(3-years delay in onset of advanced symptoms) = -0.11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0.11) = 0.8958</w:t>
      </w:r>
    </w:p>
    <w:p w14:paraId="522BDE6D" w14:textId="771A928D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-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26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26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1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</w:p>
    <w:p w14:paraId="7800CA92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8958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.8958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1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4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957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9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51682E1C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24BDD7BE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220A5942" w14:textId="6F181482" w:rsidR="00DF5CE1" w:rsidRPr="00875B3A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-years delay in onset of advanced symptoms</w:t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1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1) = 2.7182</w:t>
      </w:r>
    </w:p>
    <w:p w14:paraId="020F0C87" w14:textId="32622CF5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>(opt-out) = 1.</w:t>
      </w:r>
      <w:r w:rsidR="00DF5CE1">
        <w:rPr>
          <w:rFonts w:ascii="Arial" w:hAnsi="Arial" w:cs="Arial"/>
          <w:color w:val="000000"/>
          <w:sz w:val="20"/>
          <w:szCs w:val="20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1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84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</w:p>
    <w:p w14:paraId="16603877" w14:textId="77777777" w:rsidR="00DF5CE1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7182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7182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6.296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015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0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p w14:paraId="0462E129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064A7A7" w14:textId="77777777" w:rsidR="00DF5CE1" w:rsidRPr="00163E9C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lang w:val="en-US"/>
        </w:rPr>
        <w:t xml:space="preserve">-Class </w:t>
      </w:r>
      <w:r>
        <w:rPr>
          <w:rFonts w:ascii="Arial" w:hAnsi="Arial" w:cs="Arial"/>
          <w:color w:val="000000"/>
          <w:sz w:val="20"/>
          <w:szCs w:val="20"/>
          <w:lang w:val="en-US"/>
        </w:rPr>
        <w:t>4</w:t>
      </w:r>
      <w:r w:rsidRPr="00163E9C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14:paraId="10808FA2" w14:textId="32534C58" w:rsidR="00DF5CE1" w:rsidRPr="00875B3A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V</w:t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="00DF5CE1" w:rsidRPr="00C53480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-years delay in onset of advanced symptoms</w:t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= 0.9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875B3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xp(0.9) = 2.4596</w:t>
      </w:r>
    </w:p>
    <w:p w14:paraId="2F12E4C9" w14:textId="05F89934" w:rsidR="00DF5CE1" w:rsidRPr="00163E9C" w:rsidRDefault="000C1C10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</w:t>
      </w:r>
      <w:r w:rsidR="00DF5CE1" w:rsidRPr="00E721A6">
        <w:rPr>
          <w:rFonts w:ascii="Arial" w:hAnsi="Arial" w:cs="Arial"/>
          <w:color w:val="000000"/>
          <w:sz w:val="20"/>
          <w:szCs w:val="20"/>
          <w:lang w:val="en-US"/>
        </w:rPr>
        <w:t xml:space="preserve">(opt-out) = -3.07 </w:t>
      </w:r>
      <w:r w:rsidR="00DF5CE1" w:rsidRPr="00D74AA7">
        <w:rPr>
          <w:rFonts w:ascii="Arial" w:hAnsi="Arial" w:cs="Arial"/>
          <w:color w:val="000000"/>
          <w:sz w:val="20"/>
          <w:szCs w:val="20"/>
          <w:shd w:val="clear" w:color="auto" w:fill="FFFFFF"/>
        </w:rPr>
        <w:sym w:font="Wingdings" w:char="F0E0"/>
      </w:r>
      <w:r w:rsidR="00DF5CE1" w:rsidRPr="00E721A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Exp(-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3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7</w:t>
      </w:r>
      <w:r w:rsidR="00DF5CE1"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 w:rsidR="00DF5CE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</w:p>
    <w:p w14:paraId="02DFCFEF" w14:textId="77777777" w:rsidR="00DF5CE1" w:rsidRPr="00E57ADF" w:rsidRDefault="00DF5CE1" w:rsidP="00DF5CE1">
      <w:pPr>
        <w:pStyle w:val="NormalWeb"/>
        <w:shd w:val="clear" w:color="auto" w:fill="FFFFFF"/>
        <w:spacing w:before="0" w:beforeAutospacing="0" w:after="0" w:afterAutospacing="0"/>
        <w:ind w:right="-13400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robability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459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/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2.4596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046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= 0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9814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98</w:t>
      </w:r>
      <w:r w:rsidRPr="00163E9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%</w:t>
      </w:r>
    </w:p>
    <w:sectPr w:rsidR="00DF5CE1" w:rsidRPr="00E57ADF" w:rsidSect="00491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7EF75" w14:textId="77777777" w:rsidR="00E44421" w:rsidRDefault="00E44421" w:rsidP="004146D2">
      <w:pPr>
        <w:spacing w:after="0" w:line="240" w:lineRule="auto"/>
      </w:pPr>
      <w:r>
        <w:separator/>
      </w:r>
    </w:p>
  </w:endnote>
  <w:endnote w:type="continuationSeparator" w:id="0">
    <w:p w14:paraId="19CE7150" w14:textId="77777777" w:rsidR="00E44421" w:rsidRDefault="00E44421" w:rsidP="00414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6B837" w14:textId="77777777" w:rsidR="00E44421" w:rsidRDefault="00E44421" w:rsidP="004146D2">
      <w:pPr>
        <w:spacing w:after="0" w:line="240" w:lineRule="auto"/>
      </w:pPr>
      <w:r>
        <w:separator/>
      </w:r>
    </w:p>
  </w:footnote>
  <w:footnote w:type="continuationSeparator" w:id="0">
    <w:p w14:paraId="2A9FA6E8" w14:textId="77777777" w:rsidR="00E44421" w:rsidRDefault="00E44421" w:rsidP="00414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A3"/>
    <w:rsid w:val="00003EB3"/>
    <w:rsid w:val="000040FF"/>
    <w:rsid w:val="00050253"/>
    <w:rsid w:val="00054294"/>
    <w:rsid w:val="000B014D"/>
    <w:rsid w:val="000B0784"/>
    <w:rsid w:val="000B1BED"/>
    <w:rsid w:val="000B3991"/>
    <w:rsid w:val="000C1C10"/>
    <w:rsid w:val="000C2F6F"/>
    <w:rsid w:val="000C74A7"/>
    <w:rsid w:val="000F1BB3"/>
    <w:rsid w:val="000F1C80"/>
    <w:rsid w:val="000F21FB"/>
    <w:rsid w:val="000F46AB"/>
    <w:rsid w:val="001062E6"/>
    <w:rsid w:val="001163FF"/>
    <w:rsid w:val="001461BA"/>
    <w:rsid w:val="00155C37"/>
    <w:rsid w:val="00163E9C"/>
    <w:rsid w:val="0019459B"/>
    <w:rsid w:val="001A7E58"/>
    <w:rsid w:val="001C401D"/>
    <w:rsid w:val="001D58F1"/>
    <w:rsid w:val="001D7A36"/>
    <w:rsid w:val="00214A44"/>
    <w:rsid w:val="00220730"/>
    <w:rsid w:val="002357E5"/>
    <w:rsid w:val="002359B3"/>
    <w:rsid w:val="00237D81"/>
    <w:rsid w:val="00254B4A"/>
    <w:rsid w:val="00292BCD"/>
    <w:rsid w:val="00367FBE"/>
    <w:rsid w:val="00383792"/>
    <w:rsid w:val="00392A24"/>
    <w:rsid w:val="003A6C30"/>
    <w:rsid w:val="003E4335"/>
    <w:rsid w:val="004146D2"/>
    <w:rsid w:val="00463DEF"/>
    <w:rsid w:val="00471AE6"/>
    <w:rsid w:val="004918EF"/>
    <w:rsid w:val="0049386C"/>
    <w:rsid w:val="004B1959"/>
    <w:rsid w:val="004C74D7"/>
    <w:rsid w:val="004F0F01"/>
    <w:rsid w:val="00503D98"/>
    <w:rsid w:val="005309E8"/>
    <w:rsid w:val="00550303"/>
    <w:rsid w:val="005602B8"/>
    <w:rsid w:val="005800CB"/>
    <w:rsid w:val="00580E6D"/>
    <w:rsid w:val="00584198"/>
    <w:rsid w:val="005D6B23"/>
    <w:rsid w:val="00613985"/>
    <w:rsid w:val="00616AD3"/>
    <w:rsid w:val="00627E86"/>
    <w:rsid w:val="00634100"/>
    <w:rsid w:val="00647936"/>
    <w:rsid w:val="00673D1C"/>
    <w:rsid w:val="006B6746"/>
    <w:rsid w:val="006C6A11"/>
    <w:rsid w:val="006D090C"/>
    <w:rsid w:val="006D7A0E"/>
    <w:rsid w:val="00743766"/>
    <w:rsid w:val="00790F5E"/>
    <w:rsid w:val="007B3E46"/>
    <w:rsid w:val="007C2E8F"/>
    <w:rsid w:val="007E5BA0"/>
    <w:rsid w:val="007E6DA1"/>
    <w:rsid w:val="008400A3"/>
    <w:rsid w:val="00855B00"/>
    <w:rsid w:val="00857E8B"/>
    <w:rsid w:val="00875B3A"/>
    <w:rsid w:val="0088684C"/>
    <w:rsid w:val="008911BD"/>
    <w:rsid w:val="008A24C4"/>
    <w:rsid w:val="008A42DB"/>
    <w:rsid w:val="008A44A8"/>
    <w:rsid w:val="008D16D1"/>
    <w:rsid w:val="008D5CD5"/>
    <w:rsid w:val="008E28B0"/>
    <w:rsid w:val="00913025"/>
    <w:rsid w:val="00922D7A"/>
    <w:rsid w:val="00945C9F"/>
    <w:rsid w:val="009513A3"/>
    <w:rsid w:val="009728F8"/>
    <w:rsid w:val="009858F0"/>
    <w:rsid w:val="009918D0"/>
    <w:rsid w:val="009F0320"/>
    <w:rsid w:val="009F2DC7"/>
    <w:rsid w:val="009F6326"/>
    <w:rsid w:val="009F6603"/>
    <w:rsid w:val="00A1686B"/>
    <w:rsid w:val="00A349AD"/>
    <w:rsid w:val="00A37AD3"/>
    <w:rsid w:val="00A72D9D"/>
    <w:rsid w:val="00A812E7"/>
    <w:rsid w:val="00AB1C18"/>
    <w:rsid w:val="00AC5758"/>
    <w:rsid w:val="00AC6A18"/>
    <w:rsid w:val="00AD4A5F"/>
    <w:rsid w:val="00AE4C68"/>
    <w:rsid w:val="00AE595F"/>
    <w:rsid w:val="00B00512"/>
    <w:rsid w:val="00B02E92"/>
    <w:rsid w:val="00B411DE"/>
    <w:rsid w:val="00B55D37"/>
    <w:rsid w:val="00BA6DF0"/>
    <w:rsid w:val="00BB2ECD"/>
    <w:rsid w:val="00BC07AA"/>
    <w:rsid w:val="00BC13D5"/>
    <w:rsid w:val="00BD0755"/>
    <w:rsid w:val="00BD6B1C"/>
    <w:rsid w:val="00C025CB"/>
    <w:rsid w:val="00C047C6"/>
    <w:rsid w:val="00C126EF"/>
    <w:rsid w:val="00C15E83"/>
    <w:rsid w:val="00C471D7"/>
    <w:rsid w:val="00C52D85"/>
    <w:rsid w:val="00C53480"/>
    <w:rsid w:val="00C55349"/>
    <w:rsid w:val="00C64812"/>
    <w:rsid w:val="00C70A16"/>
    <w:rsid w:val="00C838DC"/>
    <w:rsid w:val="00C972BA"/>
    <w:rsid w:val="00C97D42"/>
    <w:rsid w:val="00CD1E69"/>
    <w:rsid w:val="00CE349D"/>
    <w:rsid w:val="00D10C00"/>
    <w:rsid w:val="00D1763F"/>
    <w:rsid w:val="00D243B2"/>
    <w:rsid w:val="00D34123"/>
    <w:rsid w:val="00D345B0"/>
    <w:rsid w:val="00D47908"/>
    <w:rsid w:val="00D64433"/>
    <w:rsid w:val="00D81275"/>
    <w:rsid w:val="00D84DC5"/>
    <w:rsid w:val="00DB2952"/>
    <w:rsid w:val="00DB66DC"/>
    <w:rsid w:val="00DE3EBD"/>
    <w:rsid w:val="00DF5CE1"/>
    <w:rsid w:val="00DF7B64"/>
    <w:rsid w:val="00E0134D"/>
    <w:rsid w:val="00E05393"/>
    <w:rsid w:val="00E0724D"/>
    <w:rsid w:val="00E14FEB"/>
    <w:rsid w:val="00E334B0"/>
    <w:rsid w:val="00E42D6B"/>
    <w:rsid w:val="00E44421"/>
    <w:rsid w:val="00E5014B"/>
    <w:rsid w:val="00E57ADF"/>
    <w:rsid w:val="00E721A6"/>
    <w:rsid w:val="00E763BD"/>
    <w:rsid w:val="00E851A3"/>
    <w:rsid w:val="00E85996"/>
    <w:rsid w:val="00EC2F51"/>
    <w:rsid w:val="00EC2F68"/>
    <w:rsid w:val="00EC5A85"/>
    <w:rsid w:val="00EE08FF"/>
    <w:rsid w:val="00EF68C4"/>
    <w:rsid w:val="00F14BAB"/>
    <w:rsid w:val="00F34DCB"/>
    <w:rsid w:val="00F42E14"/>
    <w:rsid w:val="00F44FD3"/>
    <w:rsid w:val="00F500BD"/>
    <w:rsid w:val="00F66CF0"/>
    <w:rsid w:val="00F951C4"/>
    <w:rsid w:val="00FA75BF"/>
    <w:rsid w:val="00FD2496"/>
    <w:rsid w:val="00FD55E2"/>
    <w:rsid w:val="00FE2836"/>
    <w:rsid w:val="00FE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42B78"/>
  <w15:chartTrackingRefBased/>
  <w15:docId w15:val="{0E4B9ED6-772E-4C22-BDC9-95321B22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3A3"/>
  </w:style>
  <w:style w:type="paragraph" w:styleId="Heading1">
    <w:name w:val="heading 1"/>
    <w:basedOn w:val="Normal"/>
    <w:next w:val="Normal"/>
    <w:link w:val="Heading1Char"/>
    <w:uiPriority w:val="9"/>
    <w:qFormat/>
    <w:rsid w:val="00951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3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3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3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3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3A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B6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746"/>
    <w:rPr>
      <w:sz w:val="20"/>
      <w:szCs w:val="20"/>
    </w:rPr>
  </w:style>
  <w:style w:type="table" w:styleId="TableGrid">
    <w:name w:val="Table Grid"/>
    <w:basedOn w:val="TableNormal"/>
    <w:uiPriority w:val="39"/>
    <w:rsid w:val="006B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6D2"/>
  </w:style>
  <w:style w:type="paragraph" w:styleId="Footer">
    <w:name w:val="footer"/>
    <w:basedOn w:val="Normal"/>
    <w:link w:val="FooterChar"/>
    <w:uiPriority w:val="99"/>
    <w:unhideWhenUsed/>
    <w:rsid w:val="00414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6D2"/>
  </w:style>
  <w:style w:type="paragraph" w:styleId="NormalWeb">
    <w:name w:val="Normal (Web)"/>
    <w:basedOn w:val="Normal"/>
    <w:uiPriority w:val="99"/>
    <w:unhideWhenUsed/>
    <w:rsid w:val="00BC07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5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374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doy Junior</dc:creator>
  <cp:keywords/>
  <dc:description/>
  <cp:lastModifiedBy>Carlos Godoy Junior</cp:lastModifiedBy>
  <cp:revision>156</cp:revision>
  <dcterms:created xsi:type="dcterms:W3CDTF">2024-08-08T14:40:00Z</dcterms:created>
  <dcterms:modified xsi:type="dcterms:W3CDTF">2025-01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08T15:05:1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2dbe6588-0fc4-4c83-b02b-e77a60cbd12e</vt:lpwstr>
  </property>
  <property fmtid="{D5CDD505-2E9C-101B-9397-08002B2CF9AE}" pid="8" name="MSIP_Label_8772ba27-cab8-4042-a351-a31f6e4eacdc_ContentBits">
    <vt:lpwstr>0</vt:lpwstr>
  </property>
</Properties>
</file>